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570"/>
        <w:tblW w:w="14612" w:type="dxa"/>
        <w:tblLayout w:type="fixed"/>
        <w:tblLook w:val="04A0"/>
      </w:tblPr>
      <w:tblGrid>
        <w:gridCol w:w="2896"/>
        <w:gridCol w:w="1483"/>
        <w:gridCol w:w="1510"/>
        <w:gridCol w:w="1560"/>
        <w:gridCol w:w="1417"/>
        <w:gridCol w:w="2410"/>
        <w:gridCol w:w="1559"/>
        <w:gridCol w:w="1777"/>
      </w:tblGrid>
      <w:tr w:rsidR="003B3599" w:rsidRPr="00310EF4" w:rsidTr="003B3599">
        <w:tc>
          <w:tcPr>
            <w:tcW w:w="2896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b/>
                <w:sz w:val="24"/>
                <w:szCs w:val="24"/>
              </w:rPr>
              <w:t>Study ID</w:t>
            </w:r>
          </w:p>
        </w:tc>
        <w:tc>
          <w:tcPr>
            <w:tcW w:w="1483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b/>
                <w:sz w:val="24"/>
                <w:szCs w:val="24"/>
              </w:rPr>
              <w:t>Knowledge</w:t>
            </w:r>
          </w:p>
        </w:tc>
        <w:tc>
          <w:tcPr>
            <w:tcW w:w="151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b/>
                <w:sz w:val="24"/>
                <w:szCs w:val="24"/>
              </w:rPr>
              <w:t>Diagnostics</w:t>
            </w:r>
          </w:p>
        </w:tc>
        <w:tc>
          <w:tcPr>
            <w:tcW w:w="156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417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b/>
                <w:sz w:val="24"/>
                <w:szCs w:val="24"/>
              </w:rPr>
              <w:t>Referral</w:t>
            </w:r>
          </w:p>
        </w:tc>
        <w:tc>
          <w:tcPr>
            <w:tcW w:w="241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b/>
                <w:sz w:val="24"/>
                <w:szCs w:val="24"/>
              </w:rPr>
              <w:t>Sickness certificates</w:t>
            </w:r>
          </w:p>
        </w:tc>
        <w:tc>
          <w:tcPr>
            <w:tcW w:w="1559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  <w:tc>
          <w:tcPr>
            <w:tcW w:w="1777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b/>
                <w:sz w:val="24"/>
                <w:szCs w:val="24"/>
              </w:rPr>
              <w:t>Patient outcomes</w:t>
            </w:r>
          </w:p>
        </w:tc>
      </w:tr>
      <w:tr w:rsidR="003B3599" w:rsidRPr="00310EF4" w:rsidTr="003B3599">
        <w:tc>
          <w:tcPr>
            <w:tcW w:w="2896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Becker et al. 2008 (</w:t>
            </w:r>
            <w:proofErr w:type="spellStart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I1</w:t>
            </w:r>
            <w:proofErr w:type="spellEnd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3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B3599" w:rsidRPr="00310EF4" w:rsidTr="003B3599">
        <w:tc>
          <w:tcPr>
            <w:tcW w:w="2896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ekkering et al. 2005 (I3&amp;I4)</w:t>
            </w:r>
          </w:p>
        </w:tc>
        <w:tc>
          <w:tcPr>
            <w:tcW w:w="1483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1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6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B3599" w:rsidRPr="00310EF4" w:rsidTr="003B3599">
        <w:tc>
          <w:tcPr>
            <w:tcW w:w="2896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Bishop et al. 2006 (</w:t>
            </w:r>
            <w:proofErr w:type="spellStart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I6</w:t>
            </w:r>
            <w:proofErr w:type="spellEnd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3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6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599" w:rsidRPr="00310EF4" w:rsidTr="003B3599">
        <w:tc>
          <w:tcPr>
            <w:tcW w:w="2896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Dey</w:t>
            </w:r>
            <w:proofErr w:type="spellEnd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 xml:space="preserve"> et al. 2004 (</w:t>
            </w:r>
            <w:proofErr w:type="spellStart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I7</w:t>
            </w:r>
            <w:proofErr w:type="spellEnd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3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599" w:rsidRPr="00310EF4" w:rsidTr="003B3599">
        <w:tc>
          <w:tcPr>
            <w:tcW w:w="2896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Engers</w:t>
            </w:r>
            <w:proofErr w:type="spellEnd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 xml:space="preserve"> et al. 2005 (</w:t>
            </w:r>
            <w:proofErr w:type="spellStart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I8</w:t>
            </w:r>
            <w:proofErr w:type="spellEnd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3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599" w:rsidRPr="00310EF4" w:rsidTr="003B3599">
        <w:tc>
          <w:tcPr>
            <w:tcW w:w="2896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French et al. 2013 (</w:t>
            </w:r>
            <w:proofErr w:type="spellStart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I9</w:t>
            </w:r>
            <w:proofErr w:type="spellEnd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3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1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3B3599" w:rsidRPr="00310EF4" w:rsidRDefault="003B3599" w:rsidP="003B3599">
            <w:pPr>
              <w:tabs>
                <w:tab w:val="left" w:pos="99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599" w:rsidRPr="00310EF4" w:rsidTr="003B3599">
        <w:tc>
          <w:tcPr>
            <w:tcW w:w="2896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Rebbeck</w:t>
            </w:r>
            <w:proofErr w:type="spellEnd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 xml:space="preserve"> et al. 2006 (</w:t>
            </w:r>
            <w:proofErr w:type="spellStart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I11</w:t>
            </w:r>
            <w:proofErr w:type="spellEnd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3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1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Satisfaction</w:t>
            </w:r>
          </w:p>
        </w:tc>
        <w:tc>
          <w:tcPr>
            <w:tcW w:w="1777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B3599" w:rsidRPr="00310EF4" w:rsidTr="003B3599">
        <w:tc>
          <w:tcPr>
            <w:tcW w:w="2896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Schectman</w:t>
            </w:r>
            <w:proofErr w:type="spellEnd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 xml:space="preserve"> et al. 2003 (</w:t>
            </w:r>
            <w:proofErr w:type="spellStart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I12</w:t>
            </w:r>
            <w:proofErr w:type="spellEnd"/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3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41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599" w:rsidRPr="00310EF4" w:rsidTr="003B3599">
        <w:tc>
          <w:tcPr>
            <w:tcW w:w="2896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otal</w:t>
            </w:r>
          </w:p>
        </w:tc>
        <w:tc>
          <w:tcPr>
            <w:tcW w:w="1483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7" w:type="dxa"/>
          </w:tcPr>
          <w:p w:rsidR="003B3599" w:rsidRPr="00310EF4" w:rsidRDefault="003B3599" w:rsidP="003B3599">
            <w:pPr>
              <w:tabs>
                <w:tab w:val="left" w:pos="496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0E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310EF4" w:rsidRPr="003B3599" w:rsidRDefault="002B2C12" w:rsidP="003B3599">
      <w:pPr>
        <w:tabs>
          <w:tab w:val="left" w:pos="496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5: </w:t>
      </w:r>
      <w:r w:rsidR="003D5B4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3D5B49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proofErr w:type="spellEnd"/>
      <w:r w:rsidR="003B3599" w:rsidRPr="008737F7">
        <w:rPr>
          <w:rFonts w:ascii="Times New Roman" w:hAnsi="Times New Roman" w:cs="Times New Roman"/>
          <w:b/>
          <w:sz w:val="24"/>
          <w:szCs w:val="24"/>
        </w:rPr>
        <w:t>. Grouped outcome measures of included studies (all on professional level unless stated otherwise)</w:t>
      </w:r>
      <w:r w:rsidR="003B3599" w:rsidRPr="008737F7">
        <w:rPr>
          <w:rFonts w:ascii="Times New Roman" w:hAnsi="Times New Roman" w:cs="Times New Roman"/>
          <w:b/>
          <w:sz w:val="24"/>
          <w:szCs w:val="24"/>
        </w:rPr>
        <w:tab/>
      </w:r>
    </w:p>
    <w:sectPr w:rsidR="00310EF4" w:rsidRPr="003B3599" w:rsidSect="00310E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hyphenationZone w:val="425"/>
  <w:characterSpacingControl w:val="doNotCompress"/>
  <w:compat/>
  <w:docVars>
    <w:docVar w:name="Total_Editing_Time" w:val="2"/>
  </w:docVars>
  <w:rsids>
    <w:rsidRoot w:val="00310EF4"/>
    <w:rsid w:val="002B2C12"/>
    <w:rsid w:val="00310EF4"/>
    <w:rsid w:val="003B3599"/>
    <w:rsid w:val="003D5B49"/>
    <w:rsid w:val="0090728C"/>
    <w:rsid w:val="00CB02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E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EF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10EF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10EF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433</Characters>
  <Application>Microsoft Office Word</Application>
  <DocSecurity>0</DocSecurity>
  <Lines>108</Lines>
  <Paragraphs>59</Paragraphs>
  <ScaleCrop>false</ScaleCrop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, Arnela</dc:creator>
  <cp:lastModifiedBy>ESCUSANA</cp:lastModifiedBy>
  <cp:revision>4</cp:revision>
  <dcterms:created xsi:type="dcterms:W3CDTF">2016-03-29T14:57:00Z</dcterms:created>
  <dcterms:modified xsi:type="dcterms:W3CDTF">2016-09-07T14:21:00Z</dcterms:modified>
</cp:coreProperties>
</file>